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C2448E"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DCACC9"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1 /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91AF1D"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3 / 4 /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F7A229"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A8606"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7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64847F"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24C11A"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6 and supp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D1F9CB"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688276"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4EFCEC"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49A78C"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ADA072"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F1E5DD"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591D8A"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F43027"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C496C"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771E82"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DE19D4"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AB0B55"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2A55F9" w:rsidR="006E5FE2"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C7B39" w:rsidRDefault="006E5FE2" w:rsidP="005979B8">
            <w:pPr>
              <w:pStyle w:val="Default"/>
              <w:spacing w:before="40" w:after="40"/>
              <w:rPr>
                <w:rFonts w:ascii="Arial" w:hAnsi="Arial" w:cs="Arial"/>
                <w:sz w:val="15"/>
                <w:szCs w:val="15"/>
              </w:rPr>
            </w:pPr>
            <w:r w:rsidRPr="006C7B39">
              <w:rPr>
                <w:rFonts w:ascii="Arial" w:hAnsi="Arial" w:cs="Arial"/>
                <w:sz w:val="15"/>
                <w:szCs w:val="15"/>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FC8D74" w:rsidR="006E5FE2"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9D0839"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8 /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7E8DD0" w:rsidR="00930A31"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F5B9A3" w:rsidR="00FB3483" w:rsidRPr="006C7B39" w:rsidRDefault="006C7B39" w:rsidP="005979B8">
            <w:pPr>
              <w:pStyle w:val="Default"/>
              <w:spacing w:before="40" w:after="40"/>
              <w:rPr>
                <w:rFonts w:ascii="Arial" w:hAnsi="Arial" w:cs="Arial"/>
                <w:color w:val="auto"/>
                <w:sz w:val="15"/>
                <w:szCs w:val="15"/>
              </w:rPr>
            </w:pPr>
            <w:r w:rsidRPr="006C7B39">
              <w:rPr>
                <w:rFonts w:ascii="Arial" w:hAnsi="Arial" w:cs="Arial"/>
                <w:color w:val="auto"/>
                <w:sz w:val="15"/>
                <w:szCs w:val="15"/>
              </w:rPr>
              <w:t>Supp figure 2, supp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2DB73F" w:rsidR="00FB3483" w:rsidRPr="00930A31" w:rsidRDefault="006C7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A10661" w:rsidR="00FB3483"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1A1FA1" w:rsidR="00930A31"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ED824C" w:rsidR="00930A31"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207E5A" w:rsidR="00930A31"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5B0A54" w:rsidR="00930A31"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26380B" w:rsidR="00FB3483" w:rsidRPr="00930A31" w:rsidRDefault="00F174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740B36" w:rsidR="00077B44"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20D0E3"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B37587"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4D311E"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3D3899"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24B9B2"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F55F1C"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B408B5" w:rsidR="00930A31"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179C69" w:rsidR="00077B44"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00C27A" w:rsidR="00077B44"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6BFB13" w:rsidR="00077B44" w:rsidRPr="00930A31" w:rsidRDefault="00F1745D" w:rsidP="00077B44">
            <w:pPr>
              <w:pStyle w:val="Default"/>
              <w:spacing w:before="40" w:after="40"/>
              <w:rPr>
                <w:rFonts w:ascii="Arial" w:hAnsi="Arial" w:cs="Arial"/>
                <w:color w:val="auto"/>
                <w:sz w:val="18"/>
                <w:szCs w:val="18"/>
              </w:rPr>
            </w:pPr>
            <w:r>
              <w:rPr>
                <w:rFonts w:ascii="Arial" w:hAnsi="Arial" w:cs="Arial"/>
                <w:color w:val="auto"/>
                <w:sz w:val="18"/>
                <w:szCs w:val="18"/>
              </w:rPr>
              <w:t>Supp table 2 / 3 /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1745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C7B3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745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1078</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okes, Tasmin</cp:lastModifiedBy>
  <cp:revision>25</cp:revision>
  <cp:lastPrinted>2020-11-24T03:02:00Z</cp:lastPrinted>
  <dcterms:created xsi:type="dcterms:W3CDTF">2020-11-24T03:02:00Z</dcterms:created>
  <dcterms:modified xsi:type="dcterms:W3CDTF">2021-10-29T12:57:00Z</dcterms:modified>
</cp:coreProperties>
</file>